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C0F20" w14:textId="77777777" w:rsidR="007B485A" w:rsidRDefault="0010312F">
      <w:r w:rsidRPr="00D512AA">
        <w:rPr>
          <w:rFonts w:ascii="Times New Roman" w:eastAsia="宋体" w:hAnsi="Times New Roman" w:cs="Times New Roman"/>
          <w:sz w:val="24"/>
        </w:rPr>
        <w:t>Supplementary 1</w:t>
      </w:r>
      <w:r>
        <w:rPr>
          <w:rFonts w:ascii="Times New Roman" w:eastAsia="宋体" w:hAnsi="Times New Roman" w:cs="Times New Roman"/>
          <w:sz w:val="24"/>
        </w:rPr>
        <w:t xml:space="preserve">: </w:t>
      </w:r>
      <w:r w:rsidR="007B485A">
        <w:rPr>
          <w:rFonts w:ascii="Times New Roman" w:hAnsi="Times New Roman" w:cs="Times New Roman" w:hint="eastAsia"/>
          <w:color w:val="000000" w:themeColor="text1"/>
          <w:sz w:val="24"/>
        </w:rPr>
        <w:t>Multivariate</w:t>
      </w:r>
      <w:r w:rsidR="007B485A" w:rsidRPr="00502200">
        <w:rPr>
          <w:rFonts w:ascii="Times New Roman" w:hAnsi="Times New Roman" w:cs="Times New Roman"/>
          <w:color w:val="000000" w:themeColor="text1"/>
          <w:sz w:val="24"/>
        </w:rPr>
        <w:t xml:space="preserve"> Cox model with the </w:t>
      </w:r>
      <w:r w:rsidR="007B485A" w:rsidRPr="001A5580">
        <w:rPr>
          <w:rFonts w:ascii="Times New Roman" w:hAnsi="Times New Roman" w:cs="Times New Roman"/>
          <w:color w:val="000000" w:themeColor="text1"/>
          <w:sz w:val="24"/>
        </w:rPr>
        <w:t>fibrinogen</w:t>
      </w:r>
      <w:r w:rsidR="007B485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7B485A" w:rsidRPr="00502200">
        <w:rPr>
          <w:rFonts w:ascii="Times New Roman" w:hAnsi="Times New Roman" w:cs="Times New Roman"/>
          <w:color w:val="000000" w:themeColor="text1"/>
          <w:sz w:val="24"/>
        </w:rPr>
        <w:t>category</w:t>
      </w:r>
      <w:r w:rsidR="007B485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7B485A" w:rsidRPr="00502200">
        <w:rPr>
          <w:rFonts w:ascii="Times New Roman" w:hAnsi="Times New Roman" w:cs="Times New Roman"/>
          <w:color w:val="000000" w:themeColor="text1"/>
          <w:sz w:val="24"/>
        </w:rPr>
        <w:t>group 2serving as referent</w:t>
      </w:r>
      <w:r w:rsidR="007B485A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510"/>
        <w:gridCol w:w="1638"/>
      </w:tblGrid>
      <w:tr w:rsidR="007B485A" w:rsidRPr="007B485A" w14:paraId="6452A6FF" w14:textId="77777777" w:rsidTr="007B485A">
        <w:tc>
          <w:tcPr>
            <w:tcW w:w="2074" w:type="dxa"/>
          </w:tcPr>
          <w:p w14:paraId="59489D03" w14:textId="5E082898" w:rsidR="007B485A" w:rsidRPr="007B485A" w:rsidRDefault="007B485A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074" w:type="dxa"/>
          </w:tcPr>
          <w:p w14:paraId="51BC4F2F" w14:textId="294F4337" w:rsidR="007B485A" w:rsidRPr="007B485A" w:rsidRDefault="007B485A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 xml:space="preserve">Hazard ratio </w:t>
            </w:r>
          </w:p>
        </w:tc>
        <w:tc>
          <w:tcPr>
            <w:tcW w:w="2510" w:type="dxa"/>
          </w:tcPr>
          <w:p w14:paraId="4036A8C6" w14:textId="2EB29659" w:rsidR="007B485A" w:rsidRPr="007B485A" w:rsidRDefault="007B485A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638" w:type="dxa"/>
          </w:tcPr>
          <w:p w14:paraId="0BF58096" w14:textId="00DBDEDD" w:rsidR="007B485A" w:rsidRPr="007B485A" w:rsidRDefault="007B485A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P value</w:t>
            </w:r>
          </w:p>
        </w:tc>
      </w:tr>
      <w:tr w:rsidR="007B485A" w:rsidRPr="007B485A" w14:paraId="5F12D54C" w14:textId="77777777" w:rsidTr="007B485A">
        <w:tc>
          <w:tcPr>
            <w:tcW w:w="2074" w:type="dxa"/>
          </w:tcPr>
          <w:p w14:paraId="51DD80CB" w14:textId="0E0172AB" w:rsidR="007B485A" w:rsidRPr="007B485A" w:rsidRDefault="007B485A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9A2C4C3" w14:textId="7D49141A" w:rsidR="007B485A" w:rsidRPr="007B485A" w:rsidRDefault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76</w:t>
            </w:r>
          </w:p>
        </w:tc>
        <w:tc>
          <w:tcPr>
            <w:tcW w:w="2510" w:type="dxa"/>
          </w:tcPr>
          <w:p w14:paraId="34633E96" w14:textId="28D9F0E3" w:rsidR="007B485A" w:rsidRPr="007B485A" w:rsidRDefault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0-2.57</w:t>
            </w:r>
          </w:p>
        </w:tc>
        <w:tc>
          <w:tcPr>
            <w:tcW w:w="1638" w:type="dxa"/>
          </w:tcPr>
          <w:p w14:paraId="5E64E0D9" w14:textId="489B056A" w:rsidR="007B485A" w:rsidRPr="007B485A" w:rsidRDefault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4D0E78" w:rsidRPr="007B485A" w14:paraId="3FA0D656" w14:textId="77777777" w:rsidTr="007B485A">
        <w:tc>
          <w:tcPr>
            <w:tcW w:w="2074" w:type="dxa"/>
          </w:tcPr>
          <w:p w14:paraId="08708EF8" w14:textId="184B7ED5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61296B07" w14:textId="28AC0286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 w:rsidRPr="007B485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10" w:type="dxa"/>
          </w:tcPr>
          <w:p w14:paraId="0CFBC875" w14:textId="69E99BB4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 w:rsidRPr="007B485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38" w:type="dxa"/>
          </w:tcPr>
          <w:p w14:paraId="3245ECF9" w14:textId="42073E1A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 w:rsidRPr="007B485A">
              <w:rPr>
                <w:rFonts w:ascii="Times New Roman" w:hAnsi="Times New Roman" w:cs="Times New Roman"/>
              </w:rPr>
              <w:t>Ref</w:t>
            </w:r>
          </w:p>
        </w:tc>
      </w:tr>
      <w:tr w:rsidR="004D0E78" w:rsidRPr="007B485A" w14:paraId="11E93F98" w14:textId="77777777" w:rsidTr="007B485A">
        <w:tc>
          <w:tcPr>
            <w:tcW w:w="2074" w:type="dxa"/>
          </w:tcPr>
          <w:p w14:paraId="6ADF64C4" w14:textId="33A9284E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1729A506" w14:textId="4BC27B84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2510" w:type="dxa"/>
          </w:tcPr>
          <w:p w14:paraId="33AC875C" w14:textId="7F094C98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-2.01</w:t>
            </w:r>
          </w:p>
        </w:tc>
        <w:tc>
          <w:tcPr>
            <w:tcW w:w="1638" w:type="dxa"/>
          </w:tcPr>
          <w:p w14:paraId="7CD1A664" w14:textId="22CC54AA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2</w:t>
            </w:r>
          </w:p>
        </w:tc>
      </w:tr>
      <w:tr w:rsidR="004D0E78" w:rsidRPr="007B485A" w14:paraId="08EF4377" w14:textId="77777777" w:rsidTr="007B485A">
        <w:tc>
          <w:tcPr>
            <w:tcW w:w="2074" w:type="dxa"/>
          </w:tcPr>
          <w:p w14:paraId="75E76D02" w14:textId="5DFBF1C3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4A4DD691" w14:textId="7585F321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83</w:t>
            </w:r>
          </w:p>
        </w:tc>
        <w:tc>
          <w:tcPr>
            <w:tcW w:w="2510" w:type="dxa"/>
          </w:tcPr>
          <w:p w14:paraId="272D67CC" w14:textId="438786F4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7-2.63</w:t>
            </w:r>
          </w:p>
        </w:tc>
        <w:tc>
          <w:tcPr>
            <w:tcW w:w="1638" w:type="dxa"/>
          </w:tcPr>
          <w:p w14:paraId="13F3BEE6" w14:textId="2F5E6367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4D0E78" w:rsidRPr="007B485A" w14:paraId="1375433A" w14:textId="77777777" w:rsidTr="007B485A">
        <w:tc>
          <w:tcPr>
            <w:tcW w:w="2074" w:type="dxa"/>
          </w:tcPr>
          <w:p w14:paraId="4AE42CB9" w14:textId="14A0B328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2E94998A" w14:textId="0F621EB3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31</w:t>
            </w:r>
          </w:p>
        </w:tc>
        <w:tc>
          <w:tcPr>
            <w:tcW w:w="2510" w:type="dxa"/>
          </w:tcPr>
          <w:p w14:paraId="15D2FEEE" w14:textId="26DAA75C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62-3.30</w:t>
            </w:r>
          </w:p>
        </w:tc>
        <w:tc>
          <w:tcPr>
            <w:tcW w:w="1638" w:type="dxa"/>
          </w:tcPr>
          <w:p w14:paraId="5A8AA1FD" w14:textId="516A8CF8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3D33C846" w14:textId="20A36FA7" w:rsidR="0010312F" w:rsidRDefault="007B485A">
      <w:pPr>
        <w:rPr>
          <w:rFonts w:ascii="Times New Roman" w:hAnsi="Times New Roman" w:cs="Times New Roman"/>
          <w:color w:val="000000" w:themeColor="text1"/>
          <w:sz w:val="24"/>
        </w:rPr>
      </w:pPr>
      <w:r w:rsidRPr="001A5580">
        <w:rPr>
          <w:rFonts w:ascii="Times New Roman" w:hAnsi="Times New Roman" w:cs="Times New Roman"/>
          <w:color w:val="000000"/>
          <w:sz w:val="24"/>
        </w:rPr>
        <w:t>Adjust</w:t>
      </w:r>
      <w:r>
        <w:rPr>
          <w:rFonts w:ascii="Times New Roman" w:hAnsi="Times New Roman" w:cs="Times New Roman" w:hint="eastAsia"/>
          <w:color w:val="000000"/>
          <w:sz w:val="24"/>
        </w:rPr>
        <w:t>ed with</w:t>
      </w:r>
      <w:r w:rsidRPr="001A5580">
        <w:rPr>
          <w:rFonts w:ascii="Times New Roman" w:hAnsi="Times New Roman" w:cs="Times New Roman"/>
          <w:color w:val="000000" w:themeColor="text1"/>
          <w:sz w:val="24"/>
        </w:rPr>
        <w:t xml:space="preserve"> age (per decade), </w:t>
      </w:r>
      <w:r w:rsidRPr="001A5580">
        <w:rPr>
          <w:rFonts w:ascii="Times New Roman" w:hAnsi="Times New Roman" w:cs="Times New Roman"/>
          <w:color w:val="000000"/>
          <w:sz w:val="24"/>
        </w:rPr>
        <w:t>sex</w:t>
      </w:r>
      <w:r w:rsidRPr="001A5580">
        <w:rPr>
          <w:rFonts w:ascii="Times New Roman" w:hAnsi="Times New Roman" w:cs="Times New Roman"/>
          <w:color w:val="000000" w:themeColor="text1"/>
          <w:sz w:val="24"/>
        </w:rPr>
        <w:t>, hypertension, diabetes, serum creatine level, LDL-C level, and Killip clas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001FB596" w14:textId="77777777" w:rsidR="004D0E78" w:rsidRDefault="004D0E7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BAF8619" w14:textId="1583A6DB" w:rsidR="004D0E78" w:rsidRDefault="004D0E78" w:rsidP="004D0E78">
      <w:r w:rsidRPr="00D512AA">
        <w:rPr>
          <w:rFonts w:ascii="Times New Roman" w:eastAsia="宋体" w:hAnsi="Times New Roman" w:cs="Times New Roman"/>
          <w:sz w:val="24"/>
        </w:rPr>
        <w:t xml:space="preserve">Supplementary </w:t>
      </w:r>
      <w:r>
        <w:rPr>
          <w:rFonts w:ascii="Times New Roman" w:eastAsia="宋体" w:hAnsi="Times New Roman" w:cs="Times New Roman" w:hint="eastAsia"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: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Multivariate</w:t>
      </w:r>
      <w:r w:rsidRPr="00502200">
        <w:rPr>
          <w:rFonts w:ascii="Times New Roman" w:hAnsi="Times New Roman" w:cs="Times New Roman"/>
          <w:color w:val="000000" w:themeColor="text1"/>
          <w:sz w:val="24"/>
        </w:rPr>
        <w:t xml:space="preserve"> Cox model with the </w:t>
      </w:r>
      <w:r w:rsidRPr="001A5580">
        <w:rPr>
          <w:rFonts w:ascii="Times New Roman" w:hAnsi="Times New Roman" w:cs="Times New Roman"/>
          <w:color w:val="000000" w:themeColor="text1"/>
          <w:sz w:val="24"/>
        </w:rPr>
        <w:t>fibrinoge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502200">
        <w:rPr>
          <w:rFonts w:ascii="Times New Roman" w:hAnsi="Times New Roman" w:cs="Times New Roman"/>
          <w:color w:val="000000" w:themeColor="text1"/>
          <w:sz w:val="24"/>
        </w:rPr>
        <w:t>categor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502200">
        <w:rPr>
          <w:rFonts w:ascii="Times New Roman" w:hAnsi="Times New Roman" w:cs="Times New Roman"/>
          <w:color w:val="000000" w:themeColor="text1"/>
          <w:sz w:val="24"/>
        </w:rPr>
        <w:t>group 2serving as referent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in subgroup analysi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510"/>
        <w:gridCol w:w="1638"/>
      </w:tblGrid>
      <w:tr w:rsidR="004D0E78" w:rsidRPr="007B485A" w14:paraId="3B9AD37B" w14:textId="77777777" w:rsidTr="00C018F9">
        <w:tc>
          <w:tcPr>
            <w:tcW w:w="2074" w:type="dxa"/>
          </w:tcPr>
          <w:p w14:paraId="47B8651E" w14:textId="77777777" w:rsidR="004D0E78" w:rsidRPr="007B485A" w:rsidRDefault="004D0E78" w:rsidP="00C018F9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074" w:type="dxa"/>
          </w:tcPr>
          <w:p w14:paraId="080C0971" w14:textId="77777777" w:rsidR="004D0E78" w:rsidRPr="007B485A" w:rsidRDefault="004D0E78" w:rsidP="00C018F9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 xml:space="preserve">Hazard ratio </w:t>
            </w:r>
          </w:p>
        </w:tc>
        <w:tc>
          <w:tcPr>
            <w:tcW w:w="2510" w:type="dxa"/>
          </w:tcPr>
          <w:p w14:paraId="50D2E9D9" w14:textId="77777777" w:rsidR="004D0E78" w:rsidRPr="007B485A" w:rsidRDefault="004D0E78" w:rsidP="00C018F9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638" w:type="dxa"/>
          </w:tcPr>
          <w:p w14:paraId="466213B5" w14:textId="77777777" w:rsidR="004D0E78" w:rsidRPr="007B485A" w:rsidRDefault="004D0E78" w:rsidP="00C018F9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P value</w:t>
            </w:r>
          </w:p>
        </w:tc>
      </w:tr>
      <w:tr w:rsidR="004D0E78" w:rsidRPr="007B485A" w14:paraId="66391C54" w14:textId="77777777" w:rsidTr="00215CDF">
        <w:tc>
          <w:tcPr>
            <w:tcW w:w="8296" w:type="dxa"/>
            <w:gridSpan w:val="4"/>
          </w:tcPr>
          <w:p w14:paraId="4FE02D5D" w14:textId="0C0799C8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TEMI/NSTEMI subgroup</w:t>
            </w:r>
          </w:p>
        </w:tc>
      </w:tr>
      <w:tr w:rsidR="004D0E78" w:rsidRPr="007B485A" w14:paraId="0A15C51A" w14:textId="77777777" w:rsidTr="00C018F9">
        <w:tc>
          <w:tcPr>
            <w:tcW w:w="2074" w:type="dxa"/>
          </w:tcPr>
          <w:p w14:paraId="3DAFEF86" w14:textId="77777777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2184B95B" w14:textId="1991B726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 w:rsidRPr="007B485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2510" w:type="dxa"/>
          </w:tcPr>
          <w:p w14:paraId="7BC78B15" w14:textId="3F0E3B90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 w:rsidRPr="007B485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4-3.10</w:t>
            </w:r>
          </w:p>
        </w:tc>
        <w:tc>
          <w:tcPr>
            <w:tcW w:w="1638" w:type="dxa"/>
          </w:tcPr>
          <w:p w14:paraId="312F9938" w14:textId="4024C170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</w:tr>
      <w:tr w:rsidR="004D0E78" w:rsidRPr="007B485A" w14:paraId="0AA7C05A" w14:textId="77777777" w:rsidTr="00C018F9">
        <w:tc>
          <w:tcPr>
            <w:tcW w:w="2074" w:type="dxa"/>
          </w:tcPr>
          <w:p w14:paraId="00371C10" w14:textId="77777777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</w:tcPr>
          <w:p w14:paraId="5D3C4C54" w14:textId="0464874A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10" w:type="dxa"/>
          </w:tcPr>
          <w:p w14:paraId="6D492D66" w14:textId="5FF4C957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38" w:type="dxa"/>
          </w:tcPr>
          <w:p w14:paraId="2B5F8616" w14:textId="542CB3CC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Ref</w:t>
            </w:r>
          </w:p>
        </w:tc>
      </w:tr>
      <w:tr w:rsidR="004D0E78" w:rsidRPr="007B485A" w14:paraId="02358987" w14:textId="77777777" w:rsidTr="00C018F9">
        <w:tc>
          <w:tcPr>
            <w:tcW w:w="2074" w:type="dxa"/>
          </w:tcPr>
          <w:p w14:paraId="608B05AC" w14:textId="77777777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5065948A" w14:textId="11F2F09D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 w:rsidRPr="007B485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510" w:type="dxa"/>
          </w:tcPr>
          <w:p w14:paraId="6400520A" w14:textId="5C5803CD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 w:rsidRPr="007B485A">
              <w:rPr>
                <w:rFonts w:ascii="Times New Roman" w:hAnsi="Times New Roman" w:cs="Times New Roman"/>
              </w:rPr>
              <w:t>0.97-2.87</w:t>
            </w:r>
          </w:p>
        </w:tc>
        <w:tc>
          <w:tcPr>
            <w:tcW w:w="1638" w:type="dxa"/>
          </w:tcPr>
          <w:p w14:paraId="7B5836A6" w14:textId="3796BBF8" w:rsidR="004D0E78" w:rsidRPr="007B485A" w:rsidRDefault="004D0E78" w:rsidP="004D0E78">
            <w:pPr>
              <w:rPr>
                <w:rFonts w:ascii="Times New Roman" w:hAnsi="Times New Roman" w:cs="Times New Roman" w:hint="eastAsia"/>
              </w:rPr>
            </w:pPr>
            <w:r w:rsidRPr="007B485A">
              <w:rPr>
                <w:rFonts w:ascii="Times New Roman" w:hAnsi="Times New Roman" w:cs="Times New Roman"/>
              </w:rPr>
              <w:t>0.065</w:t>
            </w:r>
          </w:p>
        </w:tc>
      </w:tr>
      <w:tr w:rsidR="004D0E78" w:rsidRPr="007B485A" w14:paraId="0E90A1C7" w14:textId="77777777" w:rsidTr="00C018F9">
        <w:tc>
          <w:tcPr>
            <w:tcW w:w="2074" w:type="dxa"/>
          </w:tcPr>
          <w:p w14:paraId="5AE9A009" w14:textId="77777777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4FAD689D" w14:textId="5B4C8B76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2510" w:type="dxa"/>
          </w:tcPr>
          <w:p w14:paraId="4A933CBB" w14:textId="64E533E3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1.40-3.81</w:t>
            </w:r>
          </w:p>
        </w:tc>
        <w:tc>
          <w:tcPr>
            <w:tcW w:w="1638" w:type="dxa"/>
          </w:tcPr>
          <w:p w14:paraId="0D8DA8C7" w14:textId="200FDC68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0.001</w:t>
            </w:r>
          </w:p>
        </w:tc>
      </w:tr>
      <w:tr w:rsidR="004D0E78" w:rsidRPr="007B485A" w14:paraId="64D9A867" w14:textId="77777777" w:rsidTr="00C018F9">
        <w:tc>
          <w:tcPr>
            <w:tcW w:w="2074" w:type="dxa"/>
          </w:tcPr>
          <w:p w14:paraId="5D9B0DB5" w14:textId="77777777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</w:tcPr>
          <w:p w14:paraId="2069BE5C" w14:textId="41D24379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2510" w:type="dxa"/>
          </w:tcPr>
          <w:p w14:paraId="13B88E97" w14:textId="72DDA911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1.55-4.09</w:t>
            </w:r>
          </w:p>
        </w:tc>
        <w:tc>
          <w:tcPr>
            <w:tcW w:w="1638" w:type="dxa"/>
          </w:tcPr>
          <w:p w14:paraId="2A42EF0E" w14:textId="295B1EF4" w:rsidR="004D0E78" w:rsidRPr="007B485A" w:rsidRDefault="004D0E78" w:rsidP="004D0E78">
            <w:pPr>
              <w:rPr>
                <w:rFonts w:ascii="Times New Roman" w:hAnsi="Times New Roman" w:cs="Times New Roman"/>
              </w:rPr>
            </w:pPr>
            <w:r w:rsidRPr="007B485A">
              <w:rPr>
                <w:rFonts w:ascii="Times New Roman" w:hAnsi="Times New Roman" w:cs="Times New Roman"/>
              </w:rPr>
              <w:t>&lt;0.001</w:t>
            </w:r>
          </w:p>
        </w:tc>
      </w:tr>
      <w:tr w:rsidR="004D0E78" w:rsidRPr="007B485A" w14:paraId="31BDFCA0" w14:textId="77777777" w:rsidTr="00092189">
        <w:tc>
          <w:tcPr>
            <w:tcW w:w="8296" w:type="dxa"/>
            <w:gridSpan w:val="4"/>
          </w:tcPr>
          <w:p w14:paraId="01D70A97" w14:textId="625044C3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U</w:t>
            </w:r>
            <w:r w:rsidRPr="00862EF5">
              <w:rPr>
                <w:rFonts w:ascii="Times New Roman" w:hAnsi="Times New Roman" w:cs="Times New Roman"/>
                <w:color w:val="000000" w:themeColor="text1"/>
                <w:sz w:val="24"/>
              </w:rPr>
              <w:t>nstable angin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subgroup</w:t>
            </w:r>
          </w:p>
        </w:tc>
      </w:tr>
      <w:tr w:rsidR="004D0E78" w:rsidRPr="007B485A" w14:paraId="4377D09B" w14:textId="77777777" w:rsidTr="00C018F9">
        <w:tc>
          <w:tcPr>
            <w:tcW w:w="2074" w:type="dxa"/>
          </w:tcPr>
          <w:p w14:paraId="2F15A936" w14:textId="3C6AE1E1" w:rsidR="004D0E78" w:rsidRPr="007B485A" w:rsidRDefault="004D0E78" w:rsidP="00C018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74" w:type="dxa"/>
          </w:tcPr>
          <w:p w14:paraId="6D09496B" w14:textId="444385A9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70</w:t>
            </w:r>
          </w:p>
        </w:tc>
        <w:tc>
          <w:tcPr>
            <w:tcW w:w="2510" w:type="dxa"/>
          </w:tcPr>
          <w:p w14:paraId="18526EAE" w14:textId="4DC73847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-2.87</w:t>
            </w:r>
          </w:p>
        </w:tc>
        <w:tc>
          <w:tcPr>
            <w:tcW w:w="1638" w:type="dxa"/>
          </w:tcPr>
          <w:p w14:paraId="2D6CD6C3" w14:textId="7DEE27B5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</w:tr>
      <w:tr w:rsidR="004D0E78" w:rsidRPr="007B485A" w14:paraId="0AEB47AF" w14:textId="77777777" w:rsidTr="00C018F9">
        <w:tc>
          <w:tcPr>
            <w:tcW w:w="2074" w:type="dxa"/>
          </w:tcPr>
          <w:p w14:paraId="23F79017" w14:textId="061AC69B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</w:tcPr>
          <w:p w14:paraId="6B5F79CD" w14:textId="35E7B034" w:rsidR="004D0E78" w:rsidRPr="007B485A" w:rsidRDefault="004D0E78" w:rsidP="00C018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</w:tcPr>
          <w:p w14:paraId="48D0AE33" w14:textId="77777777" w:rsidR="004D0E78" w:rsidRPr="007B485A" w:rsidRDefault="004D0E78" w:rsidP="00C018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08B7B6C5" w14:textId="77777777" w:rsidR="004D0E78" w:rsidRPr="007B485A" w:rsidRDefault="004D0E78" w:rsidP="00C018F9">
            <w:pPr>
              <w:rPr>
                <w:rFonts w:ascii="Times New Roman" w:hAnsi="Times New Roman" w:cs="Times New Roman"/>
              </w:rPr>
            </w:pPr>
          </w:p>
        </w:tc>
      </w:tr>
      <w:tr w:rsidR="004D0E78" w:rsidRPr="007B485A" w14:paraId="200B0012" w14:textId="77777777" w:rsidTr="00C018F9">
        <w:tc>
          <w:tcPr>
            <w:tcW w:w="2074" w:type="dxa"/>
          </w:tcPr>
          <w:p w14:paraId="0C688B0F" w14:textId="4C41E7B3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74" w:type="dxa"/>
          </w:tcPr>
          <w:p w14:paraId="21AB72FA" w14:textId="47416C99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2510" w:type="dxa"/>
          </w:tcPr>
          <w:p w14:paraId="4966A0F5" w14:textId="470F258C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2-1.92</w:t>
            </w:r>
          </w:p>
        </w:tc>
        <w:tc>
          <w:tcPr>
            <w:tcW w:w="1638" w:type="dxa"/>
          </w:tcPr>
          <w:p w14:paraId="0139C36E" w14:textId="14F812F2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65</w:t>
            </w:r>
          </w:p>
        </w:tc>
      </w:tr>
      <w:tr w:rsidR="004D0E78" w:rsidRPr="007B485A" w14:paraId="201ECEE8" w14:textId="77777777" w:rsidTr="00C018F9">
        <w:tc>
          <w:tcPr>
            <w:tcW w:w="2074" w:type="dxa"/>
          </w:tcPr>
          <w:p w14:paraId="6995ECD1" w14:textId="17628B22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74" w:type="dxa"/>
          </w:tcPr>
          <w:p w14:paraId="37AAF36B" w14:textId="45532F96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2510" w:type="dxa"/>
          </w:tcPr>
          <w:p w14:paraId="344917CE" w14:textId="05DA5EAF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2-1.76</w:t>
            </w:r>
          </w:p>
        </w:tc>
        <w:tc>
          <w:tcPr>
            <w:tcW w:w="1638" w:type="dxa"/>
          </w:tcPr>
          <w:p w14:paraId="7322FBB2" w14:textId="239084BF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78</w:t>
            </w:r>
          </w:p>
        </w:tc>
      </w:tr>
      <w:tr w:rsidR="004D0E78" w:rsidRPr="007B485A" w14:paraId="6BF61D6C" w14:textId="77777777" w:rsidTr="00C018F9">
        <w:tc>
          <w:tcPr>
            <w:tcW w:w="2074" w:type="dxa"/>
          </w:tcPr>
          <w:p w14:paraId="326F0174" w14:textId="3A80474E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74" w:type="dxa"/>
          </w:tcPr>
          <w:p w14:paraId="67978C04" w14:textId="095FF608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2510" w:type="dxa"/>
          </w:tcPr>
          <w:p w14:paraId="3BE35D3B" w14:textId="55182556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4-1.99</w:t>
            </w:r>
          </w:p>
        </w:tc>
        <w:tc>
          <w:tcPr>
            <w:tcW w:w="1638" w:type="dxa"/>
          </w:tcPr>
          <w:p w14:paraId="1C7C69DE" w14:textId="1B269802" w:rsidR="004D0E78" w:rsidRPr="007B485A" w:rsidRDefault="004D0E78" w:rsidP="00C018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56</w:t>
            </w:r>
          </w:p>
        </w:tc>
      </w:tr>
    </w:tbl>
    <w:p w14:paraId="0D1E59BA" w14:textId="77777777" w:rsidR="004D0E78" w:rsidRDefault="004D0E78" w:rsidP="004D0E78">
      <w:r w:rsidRPr="001A5580">
        <w:rPr>
          <w:rFonts w:ascii="Times New Roman" w:hAnsi="Times New Roman" w:cs="Times New Roman"/>
          <w:color w:val="000000"/>
          <w:sz w:val="24"/>
        </w:rPr>
        <w:t>Adjust</w:t>
      </w:r>
      <w:r>
        <w:rPr>
          <w:rFonts w:ascii="Times New Roman" w:hAnsi="Times New Roman" w:cs="Times New Roman" w:hint="eastAsia"/>
          <w:color w:val="000000"/>
          <w:sz w:val="24"/>
        </w:rPr>
        <w:t>ed with</w:t>
      </w:r>
      <w:r w:rsidRPr="001A5580">
        <w:rPr>
          <w:rFonts w:ascii="Times New Roman" w:hAnsi="Times New Roman" w:cs="Times New Roman"/>
          <w:color w:val="000000" w:themeColor="text1"/>
          <w:sz w:val="24"/>
        </w:rPr>
        <w:t xml:space="preserve"> age (per decade), </w:t>
      </w:r>
      <w:r w:rsidRPr="001A5580">
        <w:rPr>
          <w:rFonts w:ascii="Times New Roman" w:hAnsi="Times New Roman" w:cs="Times New Roman"/>
          <w:color w:val="000000"/>
          <w:sz w:val="24"/>
        </w:rPr>
        <w:t>sex</w:t>
      </w:r>
      <w:r w:rsidRPr="001A5580">
        <w:rPr>
          <w:rFonts w:ascii="Times New Roman" w:hAnsi="Times New Roman" w:cs="Times New Roman"/>
          <w:color w:val="000000" w:themeColor="text1"/>
          <w:sz w:val="24"/>
        </w:rPr>
        <w:t>, hypertension, diabetes, serum creatine level, LDL-C level, and Killip clas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3A47B31F" w14:textId="77777777" w:rsidR="004D0E78" w:rsidRPr="004D0E78" w:rsidRDefault="004D0E78">
      <w:pPr>
        <w:rPr>
          <w:rFonts w:hint="eastAsia"/>
        </w:rPr>
      </w:pPr>
    </w:p>
    <w:sectPr w:rsidR="004D0E78" w:rsidRPr="004D0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91C654" w14:textId="77777777" w:rsidR="007C19B2" w:rsidRDefault="007C19B2" w:rsidP="007B485A">
      <w:r>
        <w:separator/>
      </w:r>
    </w:p>
  </w:endnote>
  <w:endnote w:type="continuationSeparator" w:id="0">
    <w:p w14:paraId="7EBB3E5D" w14:textId="77777777" w:rsidR="007C19B2" w:rsidRDefault="007C19B2" w:rsidP="007B4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D5A637" w14:textId="77777777" w:rsidR="007C19B2" w:rsidRDefault="007C19B2" w:rsidP="007B485A">
      <w:r>
        <w:separator/>
      </w:r>
    </w:p>
  </w:footnote>
  <w:footnote w:type="continuationSeparator" w:id="0">
    <w:p w14:paraId="6613BDDC" w14:textId="77777777" w:rsidR="007C19B2" w:rsidRDefault="007C19B2" w:rsidP="007B4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2F"/>
    <w:rsid w:val="000D5011"/>
    <w:rsid w:val="0010312F"/>
    <w:rsid w:val="0010397A"/>
    <w:rsid w:val="00141D3B"/>
    <w:rsid w:val="001804A9"/>
    <w:rsid w:val="001C76AD"/>
    <w:rsid w:val="001F3A29"/>
    <w:rsid w:val="00201431"/>
    <w:rsid w:val="002308A7"/>
    <w:rsid w:val="00237910"/>
    <w:rsid w:val="002431C2"/>
    <w:rsid w:val="00261CCB"/>
    <w:rsid w:val="00297BE0"/>
    <w:rsid w:val="002D4E3E"/>
    <w:rsid w:val="002D68D2"/>
    <w:rsid w:val="003364FA"/>
    <w:rsid w:val="00392B9E"/>
    <w:rsid w:val="004B4DB2"/>
    <w:rsid w:val="004D0E78"/>
    <w:rsid w:val="0050624B"/>
    <w:rsid w:val="00576947"/>
    <w:rsid w:val="005B3C4B"/>
    <w:rsid w:val="005E0BD2"/>
    <w:rsid w:val="005F0A16"/>
    <w:rsid w:val="006145C6"/>
    <w:rsid w:val="00657D21"/>
    <w:rsid w:val="00674A8E"/>
    <w:rsid w:val="006C46E3"/>
    <w:rsid w:val="00732EA0"/>
    <w:rsid w:val="007436C0"/>
    <w:rsid w:val="007B485A"/>
    <w:rsid w:val="007C19B2"/>
    <w:rsid w:val="00804702"/>
    <w:rsid w:val="009052CC"/>
    <w:rsid w:val="009251B1"/>
    <w:rsid w:val="00926CCE"/>
    <w:rsid w:val="00AE3014"/>
    <w:rsid w:val="00B14621"/>
    <w:rsid w:val="00B74CC8"/>
    <w:rsid w:val="00B92966"/>
    <w:rsid w:val="00CE2BAB"/>
    <w:rsid w:val="00D278AF"/>
    <w:rsid w:val="00E477CF"/>
    <w:rsid w:val="00F0574A"/>
    <w:rsid w:val="00F32D63"/>
    <w:rsid w:val="00F8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3C856"/>
  <w15:chartTrackingRefBased/>
  <w15:docId w15:val="{78032CB7-D4EC-7444-A7F5-92796546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8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8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85A"/>
    <w:rPr>
      <w:sz w:val="18"/>
      <w:szCs w:val="18"/>
    </w:rPr>
  </w:style>
  <w:style w:type="table" w:styleId="a7">
    <w:name w:val="Table Grid"/>
    <w:basedOn w:val="a1"/>
    <w:uiPriority w:val="39"/>
    <w:rsid w:val="007B4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明 李</dc:creator>
  <cp:keywords/>
  <dc:description/>
  <cp:lastModifiedBy>奕明 李</cp:lastModifiedBy>
  <cp:revision>3</cp:revision>
  <dcterms:created xsi:type="dcterms:W3CDTF">2023-08-09T04:00:00Z</dcterms:created>
  <dcterms:modified xsi:type="dcterms:W3CDTF">2024-05-01T03:14:00Z</dcterms:modified>
</cp:coreProperties>
</file>